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CF419" w14:textId="484137EF" w:rsidR="001630E5" w:rsidRPr="00C02AEC" w:rsidRDefault="005B6D61" w:rsidP="00D4638D">
      <w:pPr>
        <w:tabs>
          <w:tab w:val="left" w:pos="1202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lang w:val="en-GB" w:eastAsia="it-IT"/>
        </w:rPr>
        <w:t>Table S1</w:t>
      </w:r>
      <w:bookmarkStart w:id="0" w:name="_GoBack"/>
      <w:bookmarkEnd w:id="0"/>
      <w:r w:rsidR="00D4638D">
        <w:rPr>
          <w:rFonts w:ascii="Times New Roman" w:eastAsia="Times New Roman" w:hAnsi="Times New Roman" w:cs="Times New Roman"/>
          <w:lang w:val="en-GB" w:eastAsia="it-IT"/>
        </w:rPr>
        <w:t xml:space="preserve"> Quality rating of studies included in the Meta-analysis according to the Newcastle-Ottawa Assessment Form for Cohort Studies.  </w:t>
      </w:r>
      <w:r w:rsidR="001630E5" w:rsidRPr="00C02AEC">
        <w:rPr>
          <w:rFonts w:ascii="Times New Roman" w:eastAsia="Times New Roman" w:hAnsi="Times New Roman" w:cs="Times New Roman"/>
          <w:lang w:val="en-GB" w:eastAsia="it-IT"/>
        </w:rPr>
        <w:tab/>
        <w:t xml:space="preserve"> </w:t>
      </w:r>
    </w:p>
    <w:tbl>
      <w:tblPr>
        <w:tblW w:w="1119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850"/>
        <w:gridCol w:w="851"/>
        <w:gridCol w:w="992"/>
        <w:gridCol w:w="992"/>
        <w:gridCol w:w="1418"/>
        <w:gridCol w:w="850"/>
        <w:gridCol w:w="992"/>
        <w:gridCol w:w="851"/>
        <w:gridCol w:w="992"/>
      </w:tblGrid>
      <w:tr w:rsidR="00F76908" w:rsidRPr="00D4638D" w14:paraId="0D8F5137" w14:textId="77777777" w:rsidTr="00F76908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3DD466F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tudy</w:t>
            </w:r>
          </w:p>
        </w:tc>
        <w:tc>
          <w:tcPr>
            <w:tcW w:w="3685" w:type="dxa"/>
            <w:gridSpan w:val="4"/>
            <w:shd w:val="clear" w:color="auto" w:fill="auto"/>
            <w:noWrap/>
            <w:vAlign w:val="bottom"/>
          </w:tcPr>
          <w:p w14:paraId="0AE40AFC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election</w:t>
            </w:r>
          </w:p>
        </w:tc>
        <w:tc>
          <w:tcPr>
            <w:tcW w:w="1418" w:type="dxa"/>
          </w:tcPr>
          <w:p w14:paraId="6986265C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5A7A75D5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Comparability</w:t>
            </w:r>
          </w:p>
        </w:tc>
        <w:tc>
          <w:tcPr>
            <w:tcW w:w="2693" w:type="dxa"/>
            <w:gridSpan w:val="3"/>
          </w:tcPr>
          <w:p w14:paraId="27074120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5C5A2CCF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Outcome</w:t>
            </w:r>
          </w:p>
        </w:tc>
        <w:tc>
          <w:tcPr>
            <w:tcW w:w="992" w:type="dxa"/>
            <w:vMerge w:val="restart"/>
          </w:tcPr>
          <w:p w14:paraId="0A75E648" w14:textId="77777777" w:rsidR="00F76908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68100CE7" w14:textId="77777777" w:rsidR="00F76908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AHRQ</w:t>
            </w:r>
          </w:p>
          <w:p w14:paraId="4ACBF553" w14:textId="77777777" w:rsidR="00F76908" w:rsidRPr="00D4638D" w:rsidRDefault="00F76908" w:rsidP="00D4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tandard</w:t>
            </w:r>
          </w:p>
        </w:tc>
      </w:tr>
      <w:tr w:rsidR="00F76908" w:rsidRPr="009B2E98" w14:paraId="7C917A36" w14:textId="77777777" w:rsidTr="00F76908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4E2B5936" w14:textId="77777777" w:rsidR="00F76908" w:rsidRPr="00D4638D" w:rsidRDefault="00F76908" w:rsidP="003F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0A493A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851" w:type="dxa"/>
          </w:tcPr>
          <w:p w14:paraId="55A82364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2E628DC5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2</w:t>
            </w:r>
          </w:p>
        </w:tc>
        <w:tc>
          <w:tcPr>
            <w:tcW w:w="992" w:type="dxa"/>
          </w:tcPr>
          <w:p w14:paraId="15E57B43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1FB671C3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3</w:t>
            </w:r>
          </w:p>
        </w:tc>
        <w:tc>
          <w:tcPr>
            <w:tcW w:w="992" w:type="dxa"/>
          </w:tcPr>
          <w:p w14:paraId="35371710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1D7C96C2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4</w:t>
            </w:r>
          </w:p>
        </w:tc>
        <w:tc>
          <w:tcPr>
            <w:tcW w:w="1418" w:type="dxa"/>
          </w:tcPr>
          <w:p w14:paraId="4FB05110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A22C2AE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850" w:type="dxa"/>
          </w:tcPr>
          <w:p w14:paraId="62936E51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4CFC02D9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992" w:type="dxa"/>
          </w:tcPr>
          <w:p w14:paraId="7B062E79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731CA86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2</w:t>
            </w:r>
          </w:p>
        </w:tc>
        <w:tc>
          <w:tcPr>
            <w:tcW w:w="851" w:type="dxa"/>
          </w:tcPr>
          <w:p w14:paraId="0C33462F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261821D6" w14:textId="77777777" w:rsidR="00F76908" w:rsidRPr="009B2E9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3</w:t>
            </w:r>
          </w:p>
        </w:tc>
        <w:tc>
          <w:tcPr>
            <w:tcW w:w="992" w:type="dxa"/>
            <w:vMerge/>
          </w:tcPr>
          <w:p w14:paraId="06D6E164" w14:textId="77777777" w:rsidR="00F76908" w:rsidRDefault="00F76908" w:rsidP="009B2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</w:tc>
      </w:tr>
      <w:tr w:rsidR="00332F4D" w:rsidRPr="00C02AEC" w14:paraId="1B274531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740A755B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Borgwardt et al. (200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451B1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062E3FDE" w14:textId="481AEA4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754E5B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EFC7A1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46E38B9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226EAFD1" w14:textId="32DBDC49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B5BB2D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57E92B7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734442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38ABF6AD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4C96250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van Tricht et al. (201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17F25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2CB890D4" w14:textId="4B9A7E65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F98E8B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82463D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5716DAC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22D44D41" w14:textId="379EA6ED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5A4703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50727B6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2F5BEF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574D4B" w14:paraId="1FA05C68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382328BC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Walker et al., (201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DE7EA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6DACA128" w14:textId="00EFCDB3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2AF5DF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CB5807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0A0E08A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576DF9B4" w14:textId="5C7693B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11159D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01B052B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4620681" w14:textId="3B902D9C" w:rsidR="00332F4D" w:rsidRPr="00C02AEC" w:rsidRDefault="00F177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2F03CCFC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6605CE9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Bearden et al. (201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D30AF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465766BD" w14:textId="0AB2F9D0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20D3A6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087324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0DA1917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0A570FE7" w14:textId="4C0E71A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909B9D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152ADA9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810FE9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37119B44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FDBA92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Liu et al., (201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F418B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77647054" w14:textId="0F26535E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336368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1D6EE8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1D8972D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3D071B4A" w14:textId="612A21A0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4AEAB6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4BF2F0E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21191C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78A4B14E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97E46BC" w14:textId="77777777" w:rsidR="00332F4D" w:rsidRPr="0006113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06113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Ziermans et al., (201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6C7BA1" w14:textId="77777777" w:rsidR="00332F4D" w:rsidRPr="0006113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06113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28CFA775" w14:textId="4C5901F8" w:rsidR="00332F4D" w:rsidRPr="0006113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06113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157F06C" w14:textId="77777777" w:rsidR="00332F4D" w:rsidRPr="0006113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06113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5AF2C8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0C4D552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0DC9500E" w14:textId="2858E5C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06113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F10DF1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454C0D9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1B21A39" w14:textId="778D79DE" w:rsidR="00332F4D" w:rsidRPr="00C02AEC" w:rsidRDefault="00F177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3880E679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132EACE" w14:textId="77777777" w:rsidR="00332F4D" w:rsidRPr="0006113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06113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Schossler et al., (201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66C93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7741F76D" w14:textId="0DAD6DD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8BE167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F71D06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7C54666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4CE8F10E" w14:textId="7574817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F74812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538A76B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01F8953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2C529E22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416901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Katsura et al.,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A2B4E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6D039128" w14:textId="515C5C26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CE49A0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8F6BB9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1C867129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6CAFF04F" w14:textId="1196F76A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4A2EC4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69502B8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43A1AC0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Poor</w:t>
            </w:r>
          </w:p>
        </w:tc>
      </w:tr>
      <w:tr w:rsidR="00332F4D" w:rsidRPr="00C02AEC" w14:paraId="0F1C2649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893A4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De Vylder et al.,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8E351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4196EE0C" w14:textId="5F4805BB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6371B8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B27C35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5F7E9EE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17A2CEC6" w14:textId="679E60DE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BE3470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39282A1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4E277D6" w14:textId="1C027138" w:rsidR="00332F4D" w:rsidRPr="00C02AEC" w:rsidRDefault="00D8665E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47C4B7FC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F5745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Perez et al.,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7C314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5B7C23B3" w14:textId="6910AE4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47263D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36E0D5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6001DC2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42689F03" w14:textId="41F709CD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2A908D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69C3DB6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9C5792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710CD2F5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0D325F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Schultze-Lutter et al.,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63A83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4D39A7D0" w14:textId="3FFB91DF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7E7C23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113524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6D498AB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395BB5DF" w14:textId="3D3FDF8E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E5CFDC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207FDBD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64216AD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Poor</w:t>
            </w:r>
          </w:p>
        </w:tc>
      </w:tr>
      <w:tr w:rsidR="00332F4D" w:rsidRPr="00C02AEC" w14:paraId="1858E9EF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405EFD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Bedi et al., (201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CE3E0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7D2D89B8" w14:textId="3117DFF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709647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1E60C0A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1418" w:type="dxa"/>
          </w:tcPr>
          <w:p w14:paraId="00CB140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09CBBF63" w14:textId="56701B8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879FBF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2AC38D7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B167A2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Poor</w:t>
            </w:r>
          </w:p>
        </w:tc>
      </w:tr>
      <w:tr w:rsidR="00332F4D" w:rsidRPr="00C02AEC" w14:paraId="3F634849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6133F6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 xml:space="preserve">Katagiri et al., (2015)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743A7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44F4D914" w14:textId="7BF708C6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0389DE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70F2F6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3C9AD6B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1B2B1CB3" w14:textId="25DC2AA9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FF8C74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66010CB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15184D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705B8837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ED8FA39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Labad et al., (201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04578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529E31A1" w14:textId="4F18872B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9E2BCB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A6D858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46A9555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693C4372" w14:textId="0A5D6678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7F45FE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050F110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E0E298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768C8474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28588F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Brucato et al., (201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E41D4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6543494A" w14:textId="7B06648B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15F845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86492A9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355B38C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079F27C2" w14:textId="3C30D19A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FC4E6A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3FD2C40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3B73582" w14:textId="4DB12C1C" w:rsidR="00332F4D" w:rsidRPr="00C02AEC" w:rsidRDefault="00D8665E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44EFBDC0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07C25A3E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Kotlicka-Antczak et al. (201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0CB8F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7121B226" w14:textId="3F4C263A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4BC5FC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9B2440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06E7D2D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0690ABAC" w14:textId="37E5C9C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7169AF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3944838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4776F26" w14:textId="6945ED52" w:rsidR="00332F4D" w:rsidRPr="00C02AEC" w:rsidRDefault="00D8665E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1287BDEC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C4F4A63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 xml:space="preserve">Collin et al., (2018)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E5976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2AEEF3CF" w14:textId="6763511D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C0C236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8B783D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6349528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0EF0D2B4" w14:textId="057AA00D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7CFF0F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0F5B5E8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F4699D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10AA235B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C8DB5C9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Bang et al., (20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83E2E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55A537CC" w14:textId="682BC1C4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E5A729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EE9D5E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5BBFE5B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6BDCA5C6" w14:textId="4C5AD48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AD0864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7CBC3A9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C219DA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1A545226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6A1B0E0E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Hamilton et al., (20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F7318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683437AC" w14:textId="71B55C2F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648B8B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EE25E2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6D41ED2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1534EBB5" w14:textId="53976B7F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A434B1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72A5282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502DFE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54EB2D6E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2FE03C3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Zarogianni et al., (20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73F87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240F637E" w14:textId="559E6B10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D689B1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1126B5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2AABD17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1C900100" w14:textId="7303D308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B83220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50BC8BB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C495913" w14:textId="0276896C" w:rsidR="00332F4D" w:rsidRPr="00C02AEC" w:rsidRDefault="00D8665E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62656468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5D3AB4C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Modinos et al.,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36B5C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3DE93C16" w14:textId="397E258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7B2DDD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3F4CC9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41593D4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1791B6A0" w14:textId="74C3C95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C17D11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48BC7B2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1CE4CC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C02AEC" w14:paraId="64BF8214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6C9E75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Yoviene-Sikes et al.,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BDB5BF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0AF24DDC" w14:textId="37733271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CA1B2D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25775C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604DC3D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225F98BA" w14:textId="160F52E4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872EE3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7C28806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38D1D40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Poor</w:t>
            </w:r>
          </w:p>
        </w:tc>
      </w:tr>
      <w:tr w:rsidR="00332F4D" w:rsidRPr="00C02AEC" w14:paraId="08154DBD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71EC137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Demars et al.,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B4B0E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16F43A29" w14:textId="44A81F84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267E40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56A2BB2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3BF38BC2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09456639" w14:textId="40FD7A7D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66F5CE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394B7BE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1FDD4E6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Poor</w:t>
            </w:r>
          </w:p>
        </w:tc>
      </w:tr>
      <w:tr w:rsidR="00332F4D" w:rsidRPr="00574D4B" w14:paraId="567F8A83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3454055B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Bourgin et al.,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5E48A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3A160B48" w14:textId="00CDEBFD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ABB901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89482E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446E8DC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60426F39" w14:textId="5750EAFF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FB1CCA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1305E31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63E4AAF6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Poor</w:t>
            </w:r>
          </w:p>
        </w:tc>
      </w:tr>
      <w:tr w:rsidR="00332F4D" w:rsidRPr="00574D4B" w14:paraId="16DA31A7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75F1BA0C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Nagele et al.,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7B653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79E76079" w14:textId="76E30500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C6CEC3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9AE769C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750911D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77FE56C5" w14:textId="56540D74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353B28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6CF50C0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0FDC70A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574D4B" w14:paraId="1530056F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4BAF80A0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Grent't-Jong et al., (202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E6535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6D18FD6F" w14:textId="7E43C4C3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2BF85A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387855E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7B83615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7A3A472E" w14:textId="71950CA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8C9A43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5AAE09E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1BFC68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574D4B" w14:paraId="1A62169A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6E4D2560" w14:textId="77777777" w:rsidR="00332F4D" w:rsidRPr="009B2E98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 xml:space="preserve">Kristensen et al., </w:t>
            </w: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(</w:t>
            </w:r>
            <w:r w:rsidRPr="009B2E98">
              <w:rPr>
                <w:rFonts w:ascii="Times New Roman" w:eastAsia="Times New Roman" w:hAnsi="Times New Roman" w:cs="Times New Roman"/>
                <w:sz w:val="18"/>
                <w:lang w:eastAsia="it-IT"/>
              </w:rPr>
              <w:t>2021</w:t>
            </w: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9FBA9B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2AC680FC" w14:textId="08E06AA6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1C4F11A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063E4F1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3352C5C5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850" w:type="dxa"/>
            <w:vAlign w:val="bottom"/>
          </w:tcPr>
          <w:p w14:paraId="0979F6B4" w14:textId="7E1369F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6FA0C97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61C1D55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64227EA9" w14:textId="3552E2F5" w:rsidR="00332F4D" w:rsidRPr="00C02AEC" w:rsidRDefault="00D8665E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  <w:tr w:rsidR="00332F4D" w:rsidRPr="00574D4B" w14:paraId="4D1DC2FE" w14:textId="77777777" w:rsidTr="007E4786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4009D96D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 w:rsidRPr="00C02AEC">
              <w:rPr>
                <w:rFonts w:ascii="Times New Roman" w:eastAsia="Times New Roman" w:hAnsi="Times New Roman" w:cs="Times New Roman"/>
                <w:sz w:val="18"/>
                <w:lang w:eastAsia="it-IT"/>
              </w:rPr>
              <w:t>Tateno et al., (202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E70F60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  <w:vAlign w:val="bottom"/>
          </w:tcPr>
          <w:p w14:paraId="3F45BB7A" w14:textId="246814E2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71361CD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3FD8F6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1418" w:type="dxa"/>
          </w:tcPr>
          <w:p w14:paraId="7172D228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0" w:type="dxa"/>
            <w:vAlign w:val="bottom"/>
          </w:tcPr>
          <w:p w14:paraId="5CF538C6" w14:textId="49D5EA8C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468FE1AA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851" w:type="dxa"/>
          </w:tcPr>
          <w:p w14:paraId="18D11984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*</w:t>
            </w:r>
          </w:p>
        </w:tc>
        <w:tc>
          <w:tcPr>
            <w:tcW w:w="992" w:type="dxa"/>
          </w:tcPr>
          <w:p w14:paraId="28CC9FDE" w14:textId="77777777" w:rsidR="00332F4D" w:rsidRPr="00C02AEC" w:rsidRDefault="00332F4D" w:rsidP="0033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it-IT"/>
              </w:rPr>
              <w:t>Good</w:t>
            </w:r>
          </w:p>
        </w:tc>
      </w:tr>
    </w:tbl>
    <w:p w14:paraId="09CE5EB9" w14:textId="77777777" w:rsidR="001630E5" w:rsidRDefault="001630E5" w:rsidP="001630E5">
      <w:pPr>
        <w:rPr>
          <w:rFonts w:ascii="Times New Roman" w:hAnsi="Times New Roman" w:cs="Times New Roman"/>
          <w:i/>
          <w:iCs/>
        </w:rPr>
      </w:pPr>
    </w:p>
    <w:p w14:paraId="4D148785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Note: </w:t>
      </w:r>
      <w:r w:rsidRPr="00D4638D">
        <w:rPr>
          <w:rFonts w:ascii="Times New Roman" w:hAnsi="Times New Roman" w:cs="Times New Roman"/>
          <w:i/>
          <w:iCs/>
          <w:lang w:val="en-GB"/>
        </w:rPr>
        <w:t>Newcastle-Ottawa Quality Assessment Form for Cohort Studies</w:t>
      </w:r>
    </w:p>
    <w:p w14:paraId="279FC884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Selection</w:t>
      </w:r>
      <w:r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37DC4991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1) Representativeness of the exposed cohort</w:t>
      </w:r>
    </w:p>
    <w:p w14:paraId="18FF22CF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2) Selection of the non-exposed cohort</w:t>
      </w:r>
    </w:p>
    <w:p w14:paraId="0EE71E98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3) Ascertainment of exposure</w:t>
      </w:r>
    </w:p>
    <w:p w14:paraId="538D53F5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4) Demonstration that outcome of interest was not present at start of study</w:t>
      </w:r>
    </w:p>
    <w:p w14:paraId="6FDAB452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Comparability</w:t>
      </w:r>
      <w:r w:rsidR="00607681"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34449138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1) Comparability of cohorts on the basis of the design or analysis controlled for confounders</w:t>
      </w:r>
    </w:p>
    <w:p w14:paraId="4583ECAE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lastRenderedPageBreak/>
        <w:t>Outcome</w:t>
      </w:r>
      <w:r w:rsidR="00607681"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711BB928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1) Assessment of outcome</w:t>
      </w:r>
    </w:p>
    <w:p w14:paraId="4F9B2D97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2) Was follow-up long enough for outcomes to occur</w:t>
      </w:r>
    </w:p>
    <w:p w14:paraId="0F30CFA7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3) Adequacy of follow-up of cohorts</w:t>
      </w:r>
    </w:p>
    <w:p w14:paraId="5E9AEC51" w14:textId="77777777" w:rsidR="00607681" w:rsidRDefault="00607681" w:rsidP="00D4638D">
      <w:pPr>
        <w:rPr>
          <w:rFonts w:ascii="Times New Roman" w:hAnsi="Times New Roman" w:cs="Times New Roman"/>
          <w:i/>
          <w:iCs/>
          <w:lang w:val="en-GB"/>
        </w:rPr>
      </w:pPr>
    </w:p>
    <w:p w14:paraId="7868D788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Thresholds for converting the Newcastle-Ottawa scales to AHRQ standards (good, fair, and poor):</w:t>
      </w:r>
    </w:p>
    <w:p w14:paraId="69218320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Good quality: 3 or 4 stars in selection domain AND 1 or 2 stars in comparability domain AND 2 or 3 stars in outcome/exposure domain</w:t>
      </w:r>
    </w:p>
    <w:p w14:paraId="45B0533E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Fair quality: 2 stars in selection domain AND 1 or 2 stars in comparability domain AND 2 or 3 stars in outcome/exposure domain</w:t>
      </w:r>
    </w:p>
    <w:p w14:paraId="18764B97" w14:textId="77777777" w:rsidR="00D4638D" w:rsidRPr="00D4638D" w:rsidRDefault="00D4638D" w:rsidP="00D4638D">
      <w:pPr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Poor quality: 0 or 1 star in selection domain OR 0 stars in comparability domain OR 0 or 1 stars in outcome/exposure domain</w:t>
      </w:r>
    </w:p>
    <w:sectPr w:rsidR="00D4638D" w:rsidRPr="00D4638D" w:rsidSect="00D463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24CE0A" w14:textId="77777777" w:rsidR="00434DAC" w:rsidRDefault="00434DAC" w:rsidP="001630E5">
      <w:pPr>
        <w:spacing w:after="0" w:line="240" w:lineRule="auto"/>
      </w:pPr>
      <w:r>
        <w:separator/>
      </w:r>
    </w:p>
  </w:endnote>
  <w:endnote w:type="continuationSeparator" w:id="0">
    <w:p w14:paraId="2627E244" w14:textId="77777777" w:rsidR="00434DAC" w:rsidRDefault="00434DAC" w:rsidP="00163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0E91A" w14:textId="77777777" w:rsidR="00434DAC" w:rsidRDefault="00434DAC" w:rsidP="001630E5">
      <w:pPr>
        <w:spacing w:after="0" w:line="240" w:lineRule="auto"/>
      </w:pPr>
      <w:r>
        <w:separator/>
      </w:r>
    </w:p>
  </w:footnote>
  <w:footnote w:type="continuationSeparator" w:id="0">
    <w:p w14:paraId="7AC55A79" w14:textId="77777777" w:rsidR="00434DAC" w:rsidRDefault="00434DAC" w:rsidP="00163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E5"/>
    <w:rsid w:val="00023506"/>
    <w:rsid w:val="00061138"/>
    <w:rsid w:val="000B5B33"/>
    <w:rsid w:val="000C5545"/>
    <w:rsid w:val="00101260"/>
    <w:rsid w:val="001505D2"/>
    <w:rsid w:val="001630E5"/>
    <w:rsid w:val="002265ED"/>
    <w:rsid w:val="00332F4D"/>
    <w:rsid w:val="00360490"/>
    <w:rsid w:val="00397EAF"/>
    <w:rsid w:val="003F0D87"/>
    <w:rsid w:val="00434DAC"/>
    <w:rsid w:val="00530D08"/>
    <w:rsid w:val="0053211D"/>
    <w:rsid w:val="00574D4B"/>
    <w:rsid w:val="005B6D61"/>
    <w:rsid w:val="00607681"/>
    <w:rsid w:val="00706654"/>
    <w:rsid w:val="008664FF"/>
    <w:rsid w:val="008D1557"/>
    <w:rsid w:val="00957AC6"/>
    <w:rsid w:val="009B2E98"/>
    <w:rsid w:val="009B314D"/>
    <w:rsid w:val="009D2550"/>
    <w:rsid w:val="00B41071"/>
    <w:rsid w:val="00B8789C"/>
    <w:rsid w:val="00BC616D"/>
    <w:rsid w:val="00C02AEC"/>
    <w:rsid w:val="00C103AF"/>
    <w:rsid w:val="00C70F0B"/>
    <w:rsid w:val="00C95DB6"/>
    <w:rsid w:val="00CF5E7D"/>
    <w:rsid w:val="00D426F6"/>
    <w:rsid w:val="00D4638D"/>
    <w:rsid w:val="00D8665E"/>
    <w:rsid w:val="00F1774D"/>
    <w:rsid w:val="00F25699"/>
    <w:rsid w:val="00F4462F"/>
    <w:rsid w:val="00F46135"/>
    <w:rsid w:val="00F76908"/>
    <w:rsid w:val="00F9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B882BE"/>
  <w15:chartTrackingRefBased/>
  <w15:docId w15:val="{14EF2EC8-B8F5-4AA6-BEF5-A5E3392E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ti Michele</dc:creator>
  <cp:keywords/>
  <dc:description/>
  <cp:lastModifiedBy>Poletti Michele</cp:lastModifiedBy>
  <cp:revision>4</cp:revision>
  <dcterms:created xsi:type="dcterms:W3CDTF">2022-10-19T15:05:00Z</dcterms:created>
  <dcterms:modified xsi:type="dcterms:W3CDTF">2022-11-09T10:17:00Z</dcterms:modified>
</cp:coreProperties>
</file>